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38E" w:rsidRDefault="008C7399">
      <w:r>
        <w:object w:dxaOrig="12326" w:dyaOrig="92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340pt" o:ole="">
            <v:imagedata r:id="rId4" o:title=""/>
          </v:shape>
          <o:OLEObject Type="Embed" ProgID="Prism9.Document" ShapeID="_x0000_i1025" DrawAspect="Content" ObjectID="_1792306669" r:id="rId5"/>
        </w:object>
      </w:r>
    </w:p>
    <w:p w:rsidR="008C7399" w:rsidRDefault="008C7399" w:rsidP="008C7399">
      <w:pPr>
        <w:pStyle w:val="RSCI04CaptiontoFigureSchemeChart"/>
      </w:pPr>
      <w:r w:rsidRPr="00656DDA">
        <w:rPr>
          <w:b/>
        </w:rPr>
        <w:t xml:space="preserve">Figure </w:t>
      </w:r>
      <w:r w:rsidR="00A17D02">
        <w:rPr>
          <w:b/>
        </w:rPr>
        <w:t>S8</w:t>
      </w:r>
      <w:bookmarkStart w:id="0" w:name="_GoBack"/>
      <w:bookmarkEnd w:id="0"/>
      <w:r w:rsidRPr="008414EB">
        <w:t xml:space="preserve"> Volume-weighted size distributions (nm) of the </w:t>
      </w:r>
      <w:r w:rsidRPr="008414EB">
        <w:rPr>
          <w:i/>
        </w:rPr>
        <w:t>in vitro</w:t>
      </w:r>
      <w:r w:rsidRPr="008414EB">
        <w:t xml:space="preserve"> mixed micellar fraction of the control digestion. </w:t>
      </w:r>
      <w:r w:rsidR="00A77DC5">
        <w:t>For the c</w:t>
      </w:r>
      <w:r w:rsidRPr="008414EB">
        <w:t>ontrol digestion</w:t>
      </w:r>
      <w:r w:rsidR="0045592C">
        <w:t>,</w:t>
      </w:r>
      <w:r w:rsidRPr="008414EB">
        <w:t xml:space="preserve"> </w:t>
      </w:r>
      <w:r w:rsidR="0045592C">
        <w:t xml:space="preserve">compounds and </w:t>
      </w:r>
      <w:r w:rsidRPr="008414EB">
        <w:t xml:space="preserve">food </w:t>
      </w:r>
      <w:r w:rsidR="0045592C">
        <w:t xml:space="preserve">was replaced by 1mL </w:t>
      </w:r>
      <w:r w:rsidR="0045592C" w:rsidRPr="0045592C">
        <w:t>H20dd</w:t>
      </w:r>
      <w:r w:rsidR="0045592C">
        <w:t>. Control digestions had</w:t>
      </w:r>
      <w:r w:rsidRPr="008414EB">
        <w:t xml:space="preserve"> similar enzyme activities, electrolyte concentration and incubation times </w:t>
      </w:r>
      <w:r w:rsidR="005B1B9D">
        <w:t>as digested individual compounds</w:t>
      </w:r>
      <w:r w:rsidRPr="008414EB">
        <w:t xml:space="preserve"> and food samples. Volume-weighted size distributions representing the volume of particles at a specific size, as percentage of the total volume of particles, respectively. Data are depicted as means on a logarithmic scale (n = 10).</w:t>
      </w:r>
      <w:r w:rsidRPr="00656DDA">
        <w:t xml:space="preserve"> </w:t>
      </w:r>
    </w:p>
    <w:p w:rsidR="008C7399" w:rsidRDefault="008C7399"/>
    <w:sectPr w:rsidR="008C7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4B3"/>
    <w:rsid w:val="0019038E"/>
    <w:rsid w:val="0045592C"/>
    <w:rsid w:val="005B1B9D"/>
    <w:rsid w:val="005E7634"/>
    <w:rsid w:val="008414EB"/>
    <w:rsid w:val="008C7399"/>
    <w:rsid w:val="00A17D02"/>
    <w:rsid w:val="00A62AD2"/>
    <w:rsid w:val="00A77DC5"/>
    <w:rsid w:val="00D2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B2F00"/>
  <w15:chartTrackingRefBased/>
  <w15:docId w15:val="{BDD41209-5A18-4154-AD1B-8E479CA2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SCI04CaptiontoFigureSchemeChart">
    <w:name w:val="RSC I04 Caption to Figure/Scheme/Chart"/>
    <w:link w:val="RSCI04CaptiontoFigureSchemeChartChar"/>
    <w:qFormat/>
    <w:rsid w:val="00D254B3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D254B3"/>
    <w:rPr>
      <w:bCs/>
      <w:sz w:val="1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Frank</dc:creator>
  <cp:keywords/>
  <dc:description/>
  <cp:lastModifiedBy>AG Frank</cp:lastModifiedBy>
  <cp:revision>6</cp:revision>
  <dcterms:created xsi:type="dcterms:W3CDTF">2024-11-04T13:43:00Z</dcterms:created>
  <dcterms:modified xsi:type="dcterms:W3CDTF">2024-11-05T09:11:00Z</dcterms:modified>
</cp:coreProperties>
</file>